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555F7" w:rsidRPr="008C3AD7" w:rsidRDefault="00C555F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C3AD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="007C6FDF" w:rsidRPr="008C3AD7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8C3AD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8C3AD7">
        <w:rPr>
          <w:rFonts w:ascii="Times New Roman" w:hAnsi="Times New Roman" w:cs="Times New Roman"/>
          <w:sz w:val="20"/>
          <w:szCs w:val="20"/>
          <w:lang w:val="en-US"/>
        </w:rPr>
        <w:t>Comparison by log-rank test of median overall survival by key prognostic factors</w:t>
      </w:r>
      <w:r w:rsidR="00B11A89" w:rsidRPr="008C3AD7">
        <w:rPr>
          <w:rFonts w:ascii="Times New Roman" w:hAnsi="Times New Roman" w:cs="Times New Roman"/>
          <w:sz w:val="20"/>
          <w:szCs w:val="20"/>
          <w:lang w:val="en-US"/>
        </w:rPr>
        <w:t xml:space="preserve"> in the node-</w:t>
      </w:r>
      <w:r w:rsidR="0095493B" w:rsidRPr="008C3AD7">
        <w:rPr>
          <w:rFonts w:ascii="Times New Roman" w:hAnsi="Times New Roman" w:cs="Times New Roman"/>
          <w:sz w:val="20"/>
          <w:szCs w:val="20"/>
          <w:lang w:val="en-US"/>
        </w:rPr>
        <w:t>positive</w:t>
      </w:r>
      <w:r w:rsidR="00B11A89" w:rsidRPr="008C3AD7">
        <w:rPr>
          <w:rFonts w:ascii="Times New Roman" w:hAnsi="Times New Roman" w:cs="Times New Roman"/>
          <w:sz w:val="20"/>
          <w:szCs w:val="20"/>
          <w:lang w:val="en-US"/>
        </w:rPr>
        <w:t xml:space="preserve"> Merkel cell carcinoma group (N</w:t>
      </w:r>
      <w:r w:rsidR="0095493B" w:rsidRPr="008C3AD7">
        <w:rPr>
          <w:rFonts w:ascii="Times New Roman" w:hAnsi="Times New Roman" w:cs="Times New Roman"/>
          <w:sz w:val="20"/>
          <w:szCs w:val="20"/>
          <w:lang w:val="en-US"/>
        </w:rPr>
        <w:t>+</w:t>
      </w:r>
      <w:r w:rsidR="00B11A89" w:rsidRPr="008C3AD7">
        <w:rPr>
          <w:rFonts w:ascii="Times New Roman" w:hAnsi="Times New Roman" w:cs="Times New Roman"/>
          <w:sz w:val="20"/>
          <w:szCs w:val="20"/>
          <w:lang w:val="en-US"/>
        </w:rPr>
        <w:t xml:space="preserve"> MCC)</w:t>
      </w:r>
      <w:r w:rsidRPr="008C3AD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B0562F" w:rsidRPr="008C3AD7">
        <w:rPr>
          <w:rFonts w:ascii="Times New Roman" w:hAnsi="Times New Roman" w:cs="Times New Roman"/>
          <w:sz w:val="20"/>
          <w:szCs w:val="20"/>
          <w:lang w:val="en-US"/>
        </w:rPr>
        <w:t>Median expressed in months.</w:t>
      </w:r>
    </w:p>
    <w:p w:rsidR="003559FE" w:rsidRPr="008C3AD7" w:rsidRDefault="003559FE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0" w:type="auto"/>
        <w:tblInd w:w="1053" w:type="dxa"/>
        <w:tblLook w:val="04A0" w:firstRow="1" w:lastRow="0" w:firstColumn="1" w:lastColumn="0" w:noHBand="0" w:noVBand="1"/>
      </w:tblPr>
      <w:tblGrid>
        <w:gridCol w:w="2544"/>
        <w:gridCol w:w="1420"/>
        <w:gridCol w:w="1003"/>
        <w:gridCol w:w="1549"/>
        <w:gridCol w:w="992"/>
      </w:tblGrid>
      <w:tr w:rsidR="000F4891" w:rsidRPr="008C3AD7" w:rsidTr="00A27976">
        <w:trPr>
          <w:trHeight w:val="454"/>
        </w:trPr>
        <w:tc>
          <w:tcPr>
            <w:tcW w:w="2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F4891" w:rsidRPr="008C3AD7" w:rsidRDefault="000F4891" w:rsidP="003559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F4891" w:rsidRPr="008C3AD7" w:rsidRDefault="000F4891" w:rsidP="003559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0F4891" w:rsidRPr="008C3AD7" w:rsidRDefault="000F4891" w:rsidP="003559F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0F4891" w:rsidRPr="008C3AD7" w:rsidRDefault="000F4891" w:rsidP="003559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F4891" w:rsidRPr="008C3AD7" w:rsidRDefault="000F4891" w:rsidP="003559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3559FE" w:rsidRPr="008C3AD7" w:rsidTr="00A27976">
        <w:trPr>
          <w:trHeight w:val="340"/>
        </w:trPr>
        <w:tc>
          <w:tcPr>
            <w:tcW w:w="2544" w:type="dxa"/>
            <w:vMerge w:val="restart"/>
            <w:tcBorders>
              <w:top w:val="single" w:sz="12" w:space="0" w:color="auto"/>
            </w:tcBorders>
          </w:tcPr>
          <w:p w:rsidR="000F4891" w:rsidRPr="008C3AD7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420" w:type="dxa"/>
            <w:tcBorders>
              <w:top w:val="single" w:sz="12" w:space="0" w:color="auto"/>
              <w:bottom w:val="nil"/>
            </w:tcBorders>
            <w:vAlign w:val="center"/>
          </w:tcPr>
          <w:p w:rsidR="000F4891" w:rsidRPr="008C3AD7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76.5 years</w:t>
            </w:r>
          </w:p>
        </w:tc>
        <w:tc>
          <w:tcPr>
            <w:tcW w:w="1003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0F4891" w:rsidRPr="008C3AD7" w:rsidRDefault="00B67EDB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0F4891" w:rsidRPr="008C3AD7" w:rsidRDefault="000F4891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B67EDB"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2-76.8</w:t>
            </w: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:rsidR="000F4891" w:rsidRPr="008C3AD7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559FE" w:rsidRPr="008C3AD7" w:rsidTr="00A27976">
        <w:trPr>
          <w:trHeight w:val="340"/>
        </w:trPr>
        <w:tc>
          <w:tcPr>
            <w:tcW w:w="2544" w:type="dxa"/>
            <w:vMerge/>
          </w:tcPr>
          <w:p w:rsidR="000F4891" w:rsidRPr="008C3AD7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:rsidR="000F4891" w:rsidRPr="008C3AD7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76.5 years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F4891" w:rsidRPr="008C3AD7" w:rsidRDefault="00B67EDB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F4891" w:rsidRPr="008C3AD7" w:rsidRDefault="00B67EDB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.2-25.8)</w:t>
            </w:r>
          </w:p>
        </w:tc>
        <w:tc>
          <w:tcPr>
            <w:tcW w:w="992" w:type="dxa"/>
            <w:vMerge/>
            <w:vAlign w:val="center"/>
          </w:tcPr>
          <w:p w:rsidR="000F4891" w:rsidRPr="008C3AD7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8C3AD7" w:rsidTr="00A27976">
        <w:trPr>
          <w:trHeight w:val="340"/>
        </w:trPr>
        <w:tc>
          <w:tcPr>
            <w:tcW w:w="2544" w:type="dxa"/>
            <w:vMerge w:val="restart"/>
          </w:tcPr>
          <w:p w:rsidR="000F4891" w:rsidRPr="008C3AD7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:rsidR="000F4891" w:rsidRPr="008C3AD7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vAlign w:val="center"/>
          </w:tcPr>
          <w:p w:rsidR="000F4891" w:rsidRPr="008C3AD7" w:rsidRDefault="00B67EDB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549" w:type="dxa"/>
            <w:tcBorders>
              <w:left w:val="nil"/>
              <w:bottom w:val="nil"/>
            </w:tcBorders>
            <w:vAlign w:val="center"/>
          </w:tcPr>
          <w:p w:rsidR="000F4891" w:rsidRPr="008C3AD7" w:rsidRDefault="00B67EDB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7.1-46.9)</w:t>
            </w:r>
          </w:p>
        </w:tc>
        <w:tc>
          <w:tcPr>
            <w:tcW w:w="992" w:type="dxa"/>
            <w:vMerge w:val="restart"/>
            <w:vAlign w:val="center"/>
          </w:tcPr>
          <w:p w:rsidR="000F4891" w:rsidRPr="008C3AD7" w:rsidRDefault="00B67EDB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</w:tr>
      <w:tr w:rsidR="003559FE" w:rsidRPr="008C3AD7" w:rsidTr="00A27976">
        <w:trPr>
          <w:trHeight w:val="340"/>
        </w:trPr>
        <w:tc>
          <w:tcPr>
            <w:tcW w:w="2544" w:type="dxa"/>
            <w:vMerge/>
          </w:tcPr>
          <w:p w:rsidR="000F4891" w:rsidRPr="008C3AD7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:rsidR="000F4891" w:rsidRPr="008C3AD7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F4891" w:rsidRPr="008C3AD7" w:rsidRDefault="00B67EDB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F4891" w:rsidRPr="008C3AD7" w:rsidRDefault="00B67EDB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6.5-35.5)</w:t>
            </w:r>
          </w:p>
        </w:tc>
        <w:tc>
          <w:tcPr>
            <w:tcW w:w="992" w:type="dxa"/>
            <w:vMerge/>
            <w:vAlign w:val="center"/>
          </w:tcPr>
          <w:p w:rsidR="000F4891" w:rsidRPr="008C3AD7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8C3AD7" w:rsidTr="00A27976">
        <w:trPr>
          <w:trHeight w:val="340"/>
        </w:trPr>
        <w:tc>
          <w:tcPr>
            <w:tcW w:w="2544" w:type="dxa"/>
            <w:vMerge w:val="restart"/>
          </w:tcPr>
          <w:p w:rsidR="000F4891" w:rsidRPr="008C3AD7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ary site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:rsidR="000F4891" w:rsidRPr="008C3AD7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b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vAlign w:val="center"/>
          </w:tcPr>
          <w:p w:rsidR="000F4891" w:rsidRPr="008C3AD7" w:rsidRDefault="006860FE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549" w:type="dxa"/>
            <w:tcBorders>
              <w:left w:val="nil"/>
              <w:bottom w:val="nil"/>
            </w:tcBorders>
            <w:vAlign w:val="center"/>
          </w:tcPr>
          <w:p w:rsidR="000F4891" w:rsidRPr="008C3AD7" w:rsidRDefault="006860FE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8.2-39.8)</w:t>
            </w:r>
          </w:p>
        </w:tc>
        <w:tc>
          <w:tcPr>
            <w:tcW w:w="992" w:type="dxa"/>
            <w:vMerge w:val="restart"/>
            <w:vAlign w:val="center"/>
          </w:tcPr>
          <w:p w:rsidR="000F4891" w:rsidRPr="008C3AD7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559FE" w:rsidRPr="008C3AD7" w:rsidTr="00A27976">
        <w:trPr>
          <w:trHeight w:val="340"/>
        </w:trPr>
        <w:tc>
          <w:tcPr>
            <w:tcW w:w="2544" w:type="dxa"/>
            <w:vMerge/>
          </w:tcPr>
          <w:p w:rsidR="000F4891" w:rsidRPr="008C3AD7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0F4891" w:rsidRPr="008C3AD7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d&amp;</w:t>
            </w:r>
            <w:r w:rsidR="0077305A"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k</w:t>
            </w:r>
            <w:proofErr w:type="spellEnd"/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:rsidR="000F4891" w:rsidRPr="008C3AD7" w:rsidRDefault="006860FE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:rsidR="000F4891" w:rsidRPr="008C3AD7" w:rsidRDefault="006860FE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.9-33.1)</w:t>
            </w:r>
          </w:p>
        </w:tc>
        <w:tc>
          <w:tcPr>
            <w:tcW w:w="992" w:type="dxa"/>
            <w:vMerge/>
            <w:vAlign w:val="center"/>
          </w:tcPr>
          <w:p w:rsidR="000F4891" w:rsidRPr="008C3AD7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8C3AD7" w:rsidTr="00A27976">
        <w:trPr>
          <w:trHeight w:val="340"/>
        </w:trPr>
        <w:tc>
          <w:tcPr>
            <w:tcW w:w="2544" w:type="dxa"/>
            <w:vMerge/>
          </w:tcPr>
          <w:p w:rsidR="000F4891" w:rsidRPr="008C3AD7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0F4891" w:rsidRPr="008C3AD7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k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:rsidR="000F4891" w:rsidRPr="008C3AD7" w:rsidRDefault="006860FE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:rsidR="000F4891" w:rsidRPr="008C3AD7" w:rsidRDefault="006860FE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.7-39.3)</w:t>
            </w:r>
          </w:p>
        </w:tc>
        <w:tc>
          <w:tcPr>
            <w:tcW w:w="992" w:type="dxa"/>
            <w:vMerge/>
            <w:vAlign w:val="center"/>
          </w:tcPr>
          <w:p w:rsidR="000F4891" w:rsidRPr="008C3AD7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8C3AD7" w:rsidTr="00A27976">
        <w:trPr>
          <w:trHeight w:val="340"/>
        </w:trPr>
        <w:tc>
          <w:tcPr>
            <w:tcW w:w="2544" w:type="dxa"/>
            <w:vMerge/>
          </w:tcPr>
          <w:p w:rsidR="000F4891" w:rsidRPr="008C3AD7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:rsidR="000F4891" w:rsidRPr="008C3AD7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S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F4891" w:rsidRPr="008C3AD7" w:rsidRDefault="006860FE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F4891" w:rsidRPr="008C3AD7" w:rsidRDefault="006860FE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5.8-108.2)</w:t>
            </w:r>
          </w:p>
        </w:tc>
        <w:tc>
          <w:tcPr>
            <w:tcW w:w="992" w:type="dxa"/>
            <w:vMerge/>
            <w:vAlign w:val="center"/>
          </w:tcPr>
          <w:p w:rsidR="000F4891" w:rsidRPr="008C3AD7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8C3AD7" w:rsidTr="00A27976">
        <w:trPr>
          <w:trHeight w:val="340"/>
        </w:trPr>
        <w:tc>
          <w:tcPr>
            <w:tcW w:w="2544" w:type="dxa"/>
            <w:vMerge w:val="restart"/>
          </w:tcPr>
          <w:p w:rsidR="000F4891" w:rsidRPr="008C3AD7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 by TNM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:rsidR="000F4891" w:rsidRPr="008C3AD7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vAlign w:val="center"/>
          </w:tcPr>
          <w:p w:rsidR="000F4891" w:rsidRPr="008C3AD7" w:rsidRDefault="00DB7E82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549" w:type="dxa"/>
            <w:tcBorders>
              <w:left w:val="nil"/>
              <w:bottom w:val="nil"/>
            </w:tcBorders>
            <w:vAlign w:val="center"/>
          </w:tcPr>
          <w:p w:rsidR="000F4891" w:rsidRPr="008C3AD7" w:rsidRDefault="00DB7E82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3.0-111.0)</w:t>
            </w:r>
          </w:p>
        </w:tc>
        <w:tc>
          <w:tcPr>
            <w:tcW w:w="992" w:type="dxa"/>
            <w:vMerge w:val="restart"/>
            <w:vAlign w:val="center"/>
          </w:tcPr>
          <w:p w:rsidR="000F4891" w:rsidRPr="008C3AD7" w:rsidRDefault="004C6C6C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559FE" w:rsidRPr="008C3AD7" w:rsidTr="00A27976">
        <w:trPr>
          <w:trHeight w:val="340"/>
        </w:trPr>
        <w:tc>
          <w:tcPr>
            <w:tcW w:w="2544" w:type="dxa"/>
            <w:vMerge/>
          </w:tcPr>
          <w:p w:rsidR="000F4891" w:rsidRPr="008C3AD7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0F4891" w:rsidRPr="008C3AD7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:rsidR="000F4891" w:rsidRPr="008C3AD7" w:rsidRDefault="00DB7E82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:rsidR="000F4891" w:rsidRPr="008C3AD7" w:rsidRDefault="00DB7E82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0.0-46.0)</w:t>
            </w:r>
          </w:p>
        </w:tc>
        <w:tc>
          <w:tcPr>
            <w:tcW w:w="992" w:type="dxa"/>
            <w:vMerge/>
            <w:vAlign w:val="center"/>
          </w:tcPr>
          <w:p w:rsidR="000F4891" w:rsidRPr="008C3AD7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8C3AD7" w:rsidTr="00A27976">
        <w:trPr>
          <w:trHeight w:val="340"/>
        </w:trPr>
        <w:tc>
          <w:tcPr>
            <w:tcW w:w="2544" w:type="dxa"/>
            <w:vMerge/>
          </w:tcPr>
          <w:p w:rsidR="000F4891" w:rsidRPr="008C3AD7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0F4891" w:rsidRPr="008C3AD7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:rsidR="000F4891" w:rsidRPr="008C3AD7" w:rsidRDefault="00DB7E82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:rsidR="000F4891" w:rsidRPr="008C3AD7" w:rsidRDefault="00DB7E82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1.7-34.3)</w:t>
            </w:r>
          </w:p>
        </w:tc>
        <w:tc>
          <w:tcPr>
            <w:tcW w:w="992" w:type="dxa"/>
            <w:vMerge/>
            <w:vAlign w:val="center"/>
          </w:tcPr>
          <w:p w:rsidR="000F4891" w:rsidRPr="008C3AD7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8C3AD7" w:rsidTr="00A27976">
        <w:trPr>
          <w:trHeight w:val="340"/>
        </w:trPr>
        <w:tc>
          <w:tcPr>
            <w:tcW w:w="2544" w:type="dxa"/>
            <w:vMerge/>
          </w:tcPr>
          <w:p w:rsidR="000F4891" w:rsidRPr="008C3AD7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0F4891" w:rsidRPr="008C3AD7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:rsidR="000F4891" w:rsidRPr="008C3AD7" w:rsidRDefault="00DB7E82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:rsidR="000F4891" w:rsidRPr="008C3AD7" w:rsidRDefault="00DB7E82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.3-24.7)</w:t>
            </w:r>
          </w:p>
        </w:tc>
        <w:tc>
          <w:tcPr>
            <w:tcW w:w="992" w:type="dxa"/>
            <w:vMerge/>
            <w:vAlign w:val="center"/>
          </w:tcPr>
          <w:p w:rsidR="000F4891" w:rsidRPr="008C3AD7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8C3AD7" w:rsidTr="00A27976">
        <w:trPr>
          <w:trHeight w:val="340"/>
        </w:trPr>
        <w:tc>
          <w:tcPr>
            <w:tcW w:w="2544" w:type="dxa"/>
            <w:vMerge/>
          </w:tcPr>
          <w:p w:rsidR="000F4891" w:rsidRPr="008C3AD7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:rsidR="000F4891" w:rsidRPr="008C3AD7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F4891" w:rsidRPr="008C3AD7" w:rsidRDefault="00DB7E82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F4891" w:rsidRPr="008C3AD7" w:rsidRDefault="00DB7E82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1-28.9)</w:t>
            </w:r>
          </w:p>
        </w:tc>
        <w:tc>
          <w:tcPr>
            <w:tcW w:w="992" w:type="dxa"/>
            <w:vMerge/>
            <w:vAlign w:val="center"/>
          </w:tcPr>
          <w:p w:rsidR="000F4891" w:rsidRPr="008C3AD7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8C3AD7" w:rsidTr="00A27976">
        <w:trPr>
          <w:trHeight w:val="340"/>
        </w:trPr>
        <w:tc>
          <w:tcPr>
            <w:tcW w:w="2544" w:type="dxa"/>
            <w:vMerge w:val="restart"/>
          </w:tcPr>
          <w:p w:rsidR="000F4891" w:rsidRPr="008C3AD7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umor size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:rsidR="000F4891" w:rsidRPr="008C3AD7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13.5 mm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vAlign w:val="center"/>
          </w:tcPr>
          <w:p w:rsidR="000F4891" w:rsidRPr="008C3AD7" w:rsidRDefault="00833846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549" w:type="dxa"/>
            <w:tcBorders>
              <w:left w:val="nil"/>
              <w:bottom w:val="nil"/>
            </w:tcBorders>
            <w:vAlign w:val="center"/>
          </w:tcPr>
          <w:p w:rsidR="000F4891" w:rsidRPr="008C3AD7" w:rsidRDefault="00833846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9.1-50.1)</w:t>
            </w:r>
          </w:p>
        </w:tc>
        <w:tc>
          <w:tcPr>
            <w:tcW w:w="992" w:type="dxa"/>
            <w:vMerge w:val="restart"/>
            <w:vAlign w:val="center"/>
          </w:tcPr>
          <w:p w:rsidR="000F4891" w:rsidRPr="008C3AD7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3559FE" w:rsidRPr="008C3AD7" w:rsidTr="00A27976">
        <w:trPr>
          <w:trHeight w:val="340"/>
        </w:trPr>
        <w:tc>
          <w:tcPr>
            <w:tcW w:w="2544" w:type="dxa"/>
            <w:vMerge/>
          </w:tcPr>
          <w:p w:rsidR="000F4891" w:rsidRPr="008C3AD7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:rsidR="000F4891" w:rsidRPr="008C3AD7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3.5 mm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F4891" w:rsidRPr="008C3AD7" w:rsidRDefault="00833846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F4891" w:rsidRPr="008C3AD7" w:rsidRDefault="00833846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.8-29.2)</w:t>
            </w:r>
          </w:p>
        </w:tc>
        <w:tc>
          <w:tcPr>
            <w:tcW w:w="992" w:type="dxa"/>
            <w:vMerge/>
            <w:vAlign w:val="center"/>
          </w:tcPr>
          <w:p w:rsidR="000F4891" w:rsidRPr="008C3AD7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3B0A" w:rsidRPr="008C3AD7" w:rsidTr="00A27976">
        <w:trPr>
          <w:trHeight w:val="340"/>
        </w:trPr>
        <w:tc>
          <w:tcPr>
            <w:tcW w:w="2544" w:type="dxa"/>
            <w:vMerge w:val="restart"/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by TNM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1a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vAlign w:val="center"/>
          </w:tcPr>
          <w:p w:rsidR="00C23B0A" w:rsidRPr="008C3AD7" w:rsidRDefault="00C23B0A" w:rsidP="00C23B0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549" w:type="dxa"/>
            <w:tcBorders>
              <w:left w:val="nil"/>
              <w:bottom w:val="nil"/>
            </w:tcBorders>
            <w:vAlign w:val="center"/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2.2-63.8)</w:t>
            </w:r>
          </w:p>
        </w:tc>
        <w:tc>
          <w:tcPr>
            <w:tcW w:w="992" w:type="dxa"/>
            <w:vMerge w:val="restart"/>
            <w:vAlign w:val="center"/>
          </w:tcPr>
          <w:p w:rsidR="00C23B0A" w:rsidRPr="008C3AD7" w:rsidRDefault="00C23B0A" w:rsidP="00C23B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23B0A" w:rsidRPr="008C3AD7" w:rsidTr="00A27976">
        <w:trPr>
          <w:trHeight w:val="340"/>
        </w:trPr>
        <w:tc>
          <w:tcPr>
            <w:tcW w:w="2544" w:type="dxa"/>
            <w:vMerge/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1b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:rsidR="00C23B0A" w:rsidRPr="008C3AD7" w:rsidRDefault="00C23B0A" w:rsidP="00C23B0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.9-31.1)</w:t>
            </w:r>
          </w:p>
        </w:tc>
        <w:tc>
          <w:tcPr>
            <w:tcW w:w="992" w:type="dxa"/>
            <w:vMerge/>
            <w:vAlign w:val="center"/>
          </w:tcPr>
          <w:p w:rsidR="00C23B0A" w:rsidRPr="008C3AD7" w:rsidRDefault="00C23B0A" w:rsidP="00C23B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3B0A" w:rsidRPr="008C3AD7" w:rsidTr="00A27976">
        <w:trPr>
          <w:trHeight w:val="340"/>
        </w:trPr>
        <w:tc>
          <w:tcPr>
            <w:tcW w:w="2544" w:type="dxa"/>
            <w:vMerge/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1NOS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:rsidR="00C23B0A" w:rsidRPr="008C3AD7" w:rsidRDefault="00C23B0A" w:rsidP="00C23B0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7.2-36.9)</w:t>
            </w:r>
          </w:p>
        </w:tc>
        <w:tc>
          <w:tcPr>
            <w:tcW w:w="992" w:type="dxa"/>
            <w:vMerge/>
            <w:vAlign w:val="center"/>
          </w:tcPr>
          <w:p w:rsidR="00C23B0A" w:rsidRPr="008C3AD7" w:rsidRDefault="00C23B0A" w:rsidP="00C23B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3B0A" w:rsidRPr="008C3AD7" w:rsidTr="00A27976">
        <w:trPr>
          <w:trHeight w:val="340"/>
        </w:trPr>
        <w:tc>
          <w:tcPr>
            <w:tcW w:w="2544" w:type="dxa"/>
            <w:vMerge w:val="restart"/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NR*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0.215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vAlign w:val="center"/>
          </w:tcPr>
          <w:p w:rsidR="00C23B0A" w:rsidRPr="008C3AD7" w:rsidRDefault="00EC54B3" w:rsidP="00C23B0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549" w:type="dxa"/>
            <w:tcBorders>
              <w:left w:val="nil"/>
              <w:bottom w:val="nil"/>
            </w:tcBorders>
            <w:vAlign w:val="center"/>
          </w:tcPr>
          <w:p w:rsidR="00C23B0A" w:rsidRPr="008C3AD7" w:rsidRDefault="00EC54B3" w:rsidP="00C23B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2.0-82.0)</w:t>
            </w:r>
          </w:p>
        </w:tc>
        <w:tc>
          <w:tcPr>
            <w:tcW w:w="992" w:type="dxa"/>
            <w:vMerge w:val="restart"/>
            <w:vAlign w:val="center"/>
          </w:tcPr>
          <w:p w:rsidR="00C23B0A" w:rsidRPr="008C3AD7" w:rsidRDefault="00C23B0A" w:rsidP="00C23B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23B0A" w:rsidRPr="008C3AD7" w:rsidTr="00A27976">
        <w:trPr>
          <w:trHeight w:val="340"/>
        </w:trPr>
        <w:tc>
          <w:tcPr>
            <w:tcW w:w="2544" w:type="dxa"/>
            <w:vMerge/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215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23B0A" w:rsidRPr="008C3AD7" w:rsidRDefault="00EC54B3" w:rsidP="00C23B0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23B0A" w:rsidRPr="008C3AD7" w:rsidRDefault="00EC54B3" w:rsidP="00C23B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6.5-35.5)</w:t>
            </w:r>
          </w:p>
        </w:tc>
        <w:tc>
          <w:tcPr>
            <w:tcW w:w="992" w:type="dxa"/>
            <w:vMerge/>
            <w:vAlign w:val="center"/>
          </w:tcPr>
          <w:p w:rsidR="00C23B0A" w:rsidRPr="008C3AD7" w:rsidRDefault="00C23B0A" w:rsidP="00C23B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3B0A" w:rsidRPr="008C3AD7" w:rsidTr="00A27976">
        <w:trPr>
          <w:trHeight w:val="340"/>
        </w:trPr>
        <w:tc>
          <w:tcPr>
            <w:tcW w:w="2544" w:type="dxa"/>
            <w:vMerge w:val="restart"/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rgery of primary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vAlign w:val="center"/>
          </w:tcPr>
          <w:p w:rsidR="00C23B0A" w:rsidRPr="008C3AD7" w:rsidRDefault="00C23B0A" w:rsidP="00C23B0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549" w:type="dxa"/>
            <w:tcBorders>
              <w:left w:val="nil"/>
              <w:bottom w:val="nil"/>
            </w:tcBorders>
            <w:vAlign w:val="center"/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6.0-55.8)</w:t>
            </w:r>
          </w:p>
        </w:tc>
        <w:tc>
          <w:tcPr>
            <w:tcW w:w="992" w:type="dxa"/>
            <w:vMerge w:val="restart"/>
            <w:vAlign w:val="center"/>
          </w:tcPr>
          <w:p w:rsidR="00C23B0A" w:rsidRPr="008C3AD7" w:rsidRDefault="00C23B0A" w:rsidP="00C23B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23B0A" w:rsidRPr="008C3AD7" w:rsidTr="00A27976">
        <w:trPr>
          <w:trHeight w:val="340"/>
        </w:trPr>
        <w:tc>
          <w:tcPr>
            <w:tcW w:w="2544" w:type="dxa"/>
            <w:vMerge/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al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:rsidR="00C23B0A" w:rsidRPr="008C3AD7" w:rsidRDefault="00C23B0A" w:rsidP="00C23B0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.9-23.1)</w:t>
            </w:r>
          </w:p>
        </w:tc>
        <w:tc>
          <w:tcPr>
            <w:tcW w:w="992" w:type="dxa"/>
            <w:vMerge/>
            <w:vAlign w:val="center"/>
          </w:tcPr>
          <w:p w:rsidR="00C23B0A" w:rsidRPr="008C3AD7" w:rsidRDefault="00C23B0A" w:rsidP="00C23B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3B0A" w:rsidRPr="008C3AD7" w:rsidTr="00A27976">
        <w:trPr>
          <w:trHeight w:val="340"/>
        </w:trPr>
        <w:tc>
          <w:tcPr>
            <w:tcW w:w="2544" w:type="dxa"/>
            <w:vMerge/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:rsidR="00C23B0A" w:rsidRPr="008C3AD7" w:rsidRDefault="00C23B0A" w:rsidP="00C23B0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.0-43.0)</w:t>
            </w:r>
          </w:p>
        </w:tc>
        <w:tc>
          <w:tcPr>
            <w:tcW w:w="992" w:type="dxa"/>
            <w:vMerge/>
            <w:vAlign w:val="center"/>
          </w:tcPr>
          <w:p w:rsidR="00C23B0A" w:rsidRPr="008C3AD7" w:rsidRDefault="00C23B0A" w:rsidP="00C23B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3B0A" w:rsidRPr="008C3AD7" w:rsidTr="00A27976">
        <w:trPr>
          <w:trHeight w:val="340"/>
        </w:trPr>
        <w:tc>
          <w:tcPr>
            <w:tcW w:w="2544" w:type="dxa"/>
            <w:vMerge/>
            <w:tcBorders>
              <w:bottom w:val="single" w:sz="4" w:space="0" w:color="auto"/>
            </w:tcBorders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S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23B0A" w:rsidRPr="008C3AD7" w:rsidRDefault="00C23B0A" w:rsidP="00C23B0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.6-65.4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C23B0A" w:rsidRPr="008C3AD7" w:rsidRDefault="00C23B0A" w:rsidP="00C23B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3B0A" w:rsidRPr="008C3AD7" w:rsidTr="00A27976">
        <w:trPr>
          <w:trHeight w:val="340"/>
        </w:trPr>
        <w:tc>
          <w:tcPr>
            <w:tcW w:w="2544" w:type="dxa"/>
            <w:vMerge w:val="restart"/>
            <w:tcBorders>
              <w:bottom w:val="single" w:sz="12" w:space="0" w:color="auto"/>
            </w:tcBorders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de-directed surgery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vAlign w:val="center"/>
          </w:tcPr>
          <w:p w:rsidR="00C23B0A" w:rsidRPr="008C3AD7" w:rsidRDefault="006D7FF1" w:rsidP="00C23B0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549" w:type="dxa"/>
            <w:tcBorders>
              <w:left w:val="nil"/>
              <w:bottom w:val="nil"/>
            </w:tcBorders>
            <w:vAlign w:val="center"/>
          </w:tcPr>
          <w:p w:rsidR="00C23B0A" w:rsidRPr="008C3AD7" w:rsidRDefault="006D7FF1" w:rsidP="00C23B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.6-19.4)</w:t>
            </w:r>
          </w:p>
        </w:tc>
        <w:tc>
          <w:tcPr>
            <w:tcW w:w="992" w:type="dxa"/>
            <w:vMerge w:val="restart"/>
            <w:vAlign w:val="center"/>
          </w:tcPr>
          <w:p w:rsidR="00C23B0A" w:rsidRPr="008C3AD7" w:rsidRDefault="00C23B0A" w:rsidP="00C23B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23B0A" w:rsidRPr="008C3AD7" w:rsidTr="00A27976">
        <w:trPr>
          <w:trHeight w:val="340"/>
        </w:trPr>
        <w:tc>
          <w:tcPr>
            <w:tcW w:w="2544" w:type="dxa"/>
            <w:vMerge/>
            <w:tcBorders>
              <w:bottom w:val="single" w:sz="12" w:space="0" w:color="auto"/>
            </w:tcBorders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:rsidR="00C23B0A" w:rsidRPr="008C3AD7" w:rsidRDefault="006D7FF1" w:rsidP="00C23B0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:rsidR="00C23B0A" w:rsidRPr="008C3AD7" w:rsidRDefault="006D7FF1" w:rsidP="00C23B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1.0-47.0)</w:t>
            </w:r>
          </w:p>
        </w:tc>
        <w:tc>
          <w:tcPr>
            <w:tcW w:w="992" w:type="dxa"/>
            <w:vMerge/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3B0A" w:rsidRPr="008C3AD7" w:rsidTr="00A27976">
        <w:trPr>
          <w:trHeight w:val="340"/>
        </w:trPr>
        <w:tc>
          <w:tcPr>
            <w:tcW w:w="2544" w:type="dxa"/>
            <w:vMerge/>
            <w:tcBorders>
              <w:bottom w:val="single" w:sz="12" w:space="0" w:color="auto"/>
            </w:tcBorders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ing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:rsidR="00C23B0A" w:rsidRPr="008C3AD7" w:rsidRDefault="006D7FF1" w:rsidP="00C23B0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:rsidR="00C23B0A" w:rsidRPr="008C3AD7" w:rsidRDefault="006D7FF1" w:rsidP="00C23B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3.8-44.2)</w:t>
            </w:r>
          </w:p>
        </w:tc>
        <w:tc>
          <w:tcPr>
            <w:tcW w:w="992" w:type="dxa"/>
            <w:vMerge/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3B0A" w:rsidRPr="008C3AD7" w:rsidTr="00A27976">
        <w:trPr>
          <w:trHeight w:val="340"/>
        </w:trPr>
        <w:tc>
          <w:tcPr>
            <w:tcW w:w="2544" w:type="dxa"/>
            <w:vMerge/>
            <w:tcBorders>
              <w:bottom w:val="single" w:sz="12" w:space="0" w:color="auto"/>
            </w:tcBorders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single" w:sz="12" w:space="0" w:color="auto"/>
            </w:tcBorders>
            <w:vAlign w:val="center"/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section</w:t>
            </w:r>
          </w:p>
        </w:tc>
        <w:tc>
          <w:tcPr>
            <w:tcW w:w="1003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C23B0A" w:rsidRPr="008C3AD7" w:rsidRDefault="006D7FF1" w:rsidP="00C23B0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C23B0A" w:rsidRPr="008C3AD7" w:rsidRDefault="006D7FF1" w:rsidP="00C23B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7.7-42.2)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:rsidR="00C23B0A" w:rsidRPr="008C3AD7" w:rsidRDefault="00C23B0A" w:rsidP="00C23B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051EAE" w:rsidRPr="008C3AD7" w:rsidRDefault="00D27ABF" w:rsidP="00AD3567">
      <w:pPr>
        <w:jc w:val="center"/>
        <w:rPr>
          <w:rFonts w:ascii="Times New Roman" w:hAnsi="Times New Roman" w:cs="Times New Roman"/>
          <w:sz w:val="16"/>
          <w:szCs w:val="16"/>
          <w:lang w:val="en-US"/>
        </w:rPr>
      </w:pPr>
      <w:r w:rsidRPr="008C3AD7">
        <w:rPr>
          <w:rFonts w:ascii="Times New Roman" w:hAnsi="Times New Roman" w:cs="Times New Roman"/>
          <w:sz w:val="16"/>
          <w:szCs w:val="16"/>
          <w:lang w:val="en-US"/>
        </w:rPr>
        <w:t xml:space="preserve">*calculated only in patients with at least </w:t>
      </w:r>
      <w:r w:rsidR="00F9420A" w:rsidRPr="008C3AD7">
        <w:rPr>
          <w:rFonts w:ascii="Times New Roman" w:hAnsi="Times New Roman" w:cs="Times New Roman"/>
          <w:sz w:val="16"/>
          <w:szCs w:val="16"/>
          <w:lang w:val="en-US"/>
        </w:rPr>
        <w:t xml:space="preserve">1 positive lymph node </w:t>
      </w:r>
      <w:r w:rsidR="00051EAE" w:rsidRPr="008C3AD7">
        <w:rPr>
          <w:rFonts w:ascii="Times New Roman" w:hAnsi="Times New Roman" w:cs="Times New Roman"/>
          <w:sz w:val="16"/>
          <w:szCs w:val="16"/>
          <w:lang w:val="en-US"/>
        </w:rPr>
        <w:t xml:space="preserve">and available data </w:t>
      </w:r>
      <w:r w:rsidR="00F9420A" w:rsidRPr="008C3AD7">
        <w:rPr>
          <w:rFonts w:ascii="Times New Roman" w:hAnsi="Times New Roman" w:cs="Times New Roman"/>
          <w:sz w:val="16"/>
          <w:szCs w:val="16"/>
          <w:lang w:val="en-US"/>
        </w:rPr>
        <w:t>(N=13</w:t>
      </w:r>
      <w:r w:rsidR="00B97FC5" w:rsidRPr="008C3AD7">
        <w:rPr>
          <w:rFonts w:ascii="Times New Roman" w:hAnsi="Times New Roman" w:cs="Times New Roman"/>
          <w:sz w:val="16"/>
          <w:szCs w:val="16"/>
          <w:lang w:val="en-US"/>
        </w:rPr>
        <w:t>10</w:t>
      </w:r>
      <w:r w:rsidR="00F9420A" w:rsidRPr="008C3AD7">
        <w:rPr>
          <w:rFonts w:ascii="Times New Roman" w:hAnsi="Times New Roman" w:cs="Times New Roman"/>
          <w:sz w:val="16"/>
          <w:szCs w:val="16"/>
          <w:lang w:val="en-US"/>
        </w:rPr>
        <w:t>)</w:t>
      </w:r>
      <w:r w:rsidR="00051EAE" w:rsidRPr="008C3AD7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="00051EAE" w:rsidRPr="008C3AD7">
        <w:rPr>
          <w:rFonts w:ascii="Times New Roman" w:hAnsi="Times New Roman" w:cs="Times New Roman"/>
          <w:sz w:val="16"/>
          <w:szCs w:val="16"/>
          <w:lang w:val="en-US"/>
        </w:rPr>
        <w:t>CI: Confidence Interval.</w:t>
      </w:r>
    </w:p>
    <w:p w:rsidR="00466E77" w:rsidRPr="008C3AD7" w:rsidRDefault="00AD3567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466E77" w:rsidRPr="008C3AD7" w:rsidSect="00F3513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0C2"/>
    <w:rsid w:val="00051EAE"/>
    <w:rsid w:val="000F4891"/>
    <w:rsid w:val="00107177"/>
    <w:rsid w:val="003559FE"/>
    <w:rsid w:val="004C6C6C"/>
    <w:rsid w:val="0053584A"/>
    <w:rsid w:val="00581E50"/>
    <w:rsid w:val="005B0D12"/>
    <w:rsid w:val="005C31A6"/>
    <w:rsid w:val="006168BC"/>
    <w:rsid w:val="006860FE"/>
    <w:rsid w:val="006D7FF1"/>
    <w:rsid w:val="0077305A"/>
    <w:rsid w:val="007C6FDF"/>
    <w:rsid w:val="00833846"/>
    <w:rsid w:val="008910C2"/>
    <w:rsid w:val="008C3AD7"/>
    <w:rsid w:val="0095493B"/>
    <w:rsid w:val="009A4163"/>
    <w:rsid w:val="00A27976"/>
    <w:rsid w:val="00AD3567"/>
    <w:rsid w:val="00B0562F"/>
    <w:rsid w:val="00B11A89"/>
    <w:rsid w:val="00B47152"/>
    <w:rsid w:val="00B67EDB"/>
    <w:rsid w:val="00B97FC5"/>
    <w:rsid w:val="00C23B0A"/>
    <w:rsid w:val="00C555F7"/>
    <w:rsid w:val="00CE7EC3"/>
    <w:rsid w:val="00D27ABF"/>
    <w:rsid w:val="00DB7E82"/>
    <w:rsid w:val="00EC54B3"/>
    <w:rsid w:val="00F35138"/>
    <w:rsid w:val="00F9420A"/>
    <w:rsid w:val="00F956F8"/>
    <w:rsid w:val="00FA6554"/>
    <w:rsid w:val="00FE2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A7BAD2"/>
  <w15:chartTrackingRefBased/>
  <w15:docId w15:val="{02FC9977-2BBA-5A49-8F3C-CA2896CBF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910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Lamberti - giuseppe.lamberti6@studio.unibo.it</dc:creator>
  <cp:keywords/>
  <dc:description/>
  <cp:lastModifiedBy>Giuseppe Lamberti - giuseppe.lamberti6@studio.unibo.it</cp:lastModifiedBy>
  <cp:revision>13</cp:revision>
  <dcterms:created xsi:type="dcterms:W3CDTF">2021-01-06T18:22:00Z</dcterms:created>
  <dcterms:modified xsi:type="dcterms:W3CDTF">2021-01-06T18:38:00Z</dcterms:modified>
</cp:coreProperties>
</file>